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11D8D" w14:textId="3011DAD0" w:rsidR="00AB7B54" w:rsidRPr="008F303C" w:rsidRDefault="00A82FC3">
      <w:pPr>
        <w:rPr>
          <w:color w:val="000000" w:themeColor="text1"/>
        </w:rPr>
      </w:pPr>
      <w:r w:rsidRPr="008F303C">
        <w:rPr>
          <w:noProof/>
          <w:color w:val="000000" w:themeColor="text1"/>
        </w:rPr>
        <w:drawing>
          <wp:inline distT="0" distB="0" distL="0" distR="0" wp14:anchorId="3804372D" wp14:editId="428D74C1">
            <wp:extent cx="5943600" cy="2404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E3D43" w14:textId="77777777" w:rsidR="00DB106B" w:rsidRDefault="002E591E">
      <w:pPr>
        <w:rPr>
          <w:color w:val="000000" w:themeColor="text1"/>
        </w:rPr>
      </w:pPr>
      <w:r w:rsidRPr="008F303C">
        <w:rPr>
          <w:b/>
          <w:bCs/>
          <w:color w:val="000000" w:themeColor="text1"/>
        </w:rPr>
        <w:t>Supplemental Table 1</w:t>
      </w:r>
      <w:r w:rsidR="00AB7B54" w:rsidRPr="008F303C">
        <w:rPr>
          <w:b/>
          <w:bCs/>
          <w:color w:val="000000" w:themeColor="text1"/>
        </w:rPr>
        <w:t>.</w:t>
      </w:r>
      <w:r w:rsidR="00AB7B54" w:rsidRPr="008F303C">
        <w:rPr>
          <w:color w:val="000000" w:themeColor="text1"/>
        </w:rPr>
        <w:t xml:space="preserve"> Utility of the Clinical Findings in Detecting PCWP &gt;22mmHg. Abbreviation: LR= </w:t>
      </w:r>
      <w:r w:rsidR="006801AC" w:rsidRPr="008F303C">
        <w:rPr>
          <w:color w:val="000000" w:themeColor="text1"/>
        </w:rPr>
        <w:t>likelihood ratio</w:t>
      </w:r>
      <w:r w:rsidR="00AB7B54" w:rsidRPr="008F303C">
        <w:rPr>
          <w:color w:val="000000" w:themeColor="text1"/>
        </w:rPr>
        <w:t>; OR= odds ratio; CI= confidence interval.</w:t>
      </w:r>
    </w:p>
    <w:p w14:paraId="05D53124" w14:textId="77777777" w:rsidR="00DB106B" w:rsidRDefault="00DB106B">
      <w:pPr>
        <w:rPr>
          <w:color w:val="000000" w:themeColor="text1"/>
        </w:rPr>
      </w:pPr>
    </w:p>
    <w:p w14:paraId="2AA44A5B" w14:textId="1CB24963" w:rsidR="009E507A" w:rsidRPr="008F303C" w:rsidRDefault="009E507A">
      <w:pPr>
        <w:rPr>
          <w:color w:val="000000" w:themeColor="text1"/>
        </w:rPr>
      </w:pPr>
      <w:bookmarkStart w:id="0" w:name="_GoBack"/>
      <w:bookmarkEnd w:id="0"/>
    </w:p>
    <w:sectPr w:rsidR="009E507A" w:rsidRPr="008F303C" w:rsidSect="000C419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75C33" w14:textId="77777777" w:rsidR="007B72F9" w:rsidRDefault="007B72F9" w:rsidP="006D1EE4">
      <w:r>
        <w:separator/>
      </w:r>
    </w:p>
  </w:endnote>
  <w:endnote w:type="continuationSeparator" w:id="0">
    <w:p w14:paraId="5CDE856D" w14:textId="77777777" w:rsidR="007B72F9" w:rsidRDefault="007B72F9" w:rsidP="006D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661257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7CE8AA" w14:textId="2C7F8576" w:rsidR="006D1EE4" w:rsidRDefault="006D1EE4" w:rsidP="00F732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7CEC2A" w14:textId="77777777" w:rsidR="006D1EE4" w:rsidRDefault="006D1EE4" w:rsidP="006D1E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92296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A9E0EF" w14:textId="6B1BE7C1" w:rsidR="006D1EE4" w:rsidRDefault="006D1EE4" w:rsidP="00F732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B106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8BCFA6" w14:textId="77777777" w:rsidR="006D1EE4" w:rsidRDefault="006D1EE4" w:rsidP="006D1E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79C0F" w14:textId="77777777" w:rsidR="007B72F9" w:rsidRDefault="007B72F9" w:rsidP="006D1EE4">
      <w:r>
        <w:separator/>
      </w:r>
    </w:p>
  </w:footnote>
  <w:footnote w:type="continuationSeparator" w:id="0">
    <w:p w14:paraId="6742FD10" w14:textId="77777777" w:rsidR="007B72F9" w:rsidRDefault="007B72F9" w:rsidP="006D1E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C5577F"/>
    <w:multiLevelType w:val="hybridMultilevel"/>
    <w:tmpl w:val="72D61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sTQwMTYxNDQ3M7NU0lEKTi0uzszPAymwqAUAJgbs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07"/>
  </w:docVars>
  <w:rsids>
    <w:rsidRoot w:val="00F14F76"/>
    <w:rsid w:val="00001141"/>
    <w:rsid w:val="00006495"/>
    <w:rsid w:val="000152B0"/>
    <w:rsid w:val="00015512"/>
    <w:rsid w:val="00031F37"/>
    <w:rsid w:val="00032535"/>
    <w:rsid w:val="000360C6"/>
    <w:rsid w:val="0003681D"/>
    <w:rsid w:val="00041CD0"/>
    <w:rsid w:val="000420D3"/>
    <w:rsid w:val="000467A3"/>
    <w:rsid w:val="00046A2F"/>
    <w:rsid w:val="00051210"/>
    <w:rsid w:val="00055589"/>
    <w:rsid w:val="000575CB"/>
    <w:rsid w:val="00064306"/>
    <w:rsid w:val="000663E1"/>
    <w:rsid w:val="00066F23"/>
    <w:rsid w:val="00070EF8"/>
    <w:rsid w:val="00074C6A"/>
    <w:rsid w:val="000758CA"/>
    <w:rsid w:val="00075FDC"/>
    <w:rsid w:val="0007682F"/>
    <w:rsid w:val="00077199"/>
    <w:rsid w:val="00086CB4"/>
    <w:rsid w:val="00094835"/>
    <w:rsid w:val="000A0473"/>
    <w:rsid w:val="000A4148"/>
    <w:rsid w:val="000A5CE4"/>
    <w:rsid w:val="000B708B"/>
    <w:rsid w:val="000C3A3B"/>
    <w:rsid w:val="000C419C"/>
    <w:rsid w:val="000C7336"/>
    <w:rsid w:val="000C7343"/>
    <w:rsid w:val="000D1DEC"/>
    <w:rsid w:val="000D3A1A"/>
    <w:rsid w:val="000D4524"/>
    <w:rsid w:val="000E3788"/>
    <w:rsid w:val="000E6622"/>
    <w:rsid w:val="000E74BF"/>
    <w:rsid w:val="000F1A03"/>
    <w:rsid w:val="000F3123"/>
    <w:rsid w:val="000F4D29"/>
    <w:rsid w:val="001021A7"/>
    <w:rsid w:val="0010375E"/>
    <w:rsid w:val="00106E68"/>
    <w:rsid w:val="00114451"/>
    <w:rsid w:val="001145BF"/>
    <w:rsid w:val="00114900"/>
    <w:rsid w:val="001166DF"/>
    <w:rsid w:val="00120BAF"/>
    <w:rsid w:val="00123E84"/>
    <w:rsid w:val="0012420C"/>
    <w:rsid w:val="00126800"/>
    <w:rsid w:val="0013402C"/>
    <w:rsid w:val="00134E59"/>
    <w:rsid w:val="0014343A"/>
    <w:rsid w:val="00147DE4"/>
    <w:rsid w:val="001514B9"/>
    <w:rsid w:val="00156E77"/>
    <w:rsid w:val="00161D56"/>
    <w:rsid w:val="001621FF"/>
    <w:rsid w:val="00166F73"/>
    <w:rsid w:val="001738A6"/>
    <w:rsid w:val="001759AC"/>
    <w:rsid w:val="00180E38"/>
    <w:rsid w:val="00181F6D"/>
    <w:rsid w:val="00185F58"/>
    <w:rsid w:val="00194014"/>
    <w:rsid w:val="001A3573"/>
    <w:rsid w:val="001A4470"/>
    <w:rsid w:val="001B2EF4"/>
    <w:rsid w:val="001C132A"/>
    <w:rsid w:val="001D048A"/>
    <w:rsid w:val="001D14C9"/>
    <w:rsid w:val="001D2DC5"/>
    <w:rsid w:val="00200C3F"/>
    <w:rsid w:val="0020290C"/>
    <w:rsid w:val="002046D2"/>
    <w:rsid w:val="0020629B"/>
    <w:rsid w:val="002115C5"/>
    <w:rsid w:val="002175BF"/>
    <w:rsid w:val="00217C40"/>
    <w:rsid w:val="0023201E"/>
    <w:rsid w:val="00232BC9"/>
    <w:rsid w:val="00233CCA"/>
    <w:rsid w:val="0024025D"/>
    <w:rsid w:val="0024101F"/>
    <w:rsid w:val="0024363B"/>
    <w:rsid w:val="00244133"/>
    <w:rsid w:val="0024457D"/>
    <w:rsid w:val="00245BDD"/>
    <w:rsid w:val="00245CFB"/>
    <w:rsid w:val="002474F3"/>
    <w:rsid w:val="00250985"/>
    <w:rsid w:val="0025151F"/>
    <w:rsid w:val="00253D0B"/>
    <w:rsid w:val="00255378"/>
    <w:rsid w:val="0026373B"/>
    <w:rsid w:val="00263B36"/>
    <w:rsid w:val="00263BD5"/>
    <w:rsid w:val="00272B4A"/>
    <w:rsid w:val="002778AD"/>
    <w:rsid w:val="00280962"/>
    <w:rsid w:val="0028406C"/>
    <w:rsid w:val="002A551B"/>
    <w:rsid w:val="002A5619"/>
    <w:rsid w:val="002A634B"/>
    <w:rsid w:val="002B09A3"/>
    <w:rsid w:val="002B2A7D"/>
    <w:rsid w:val="002B418E"/>
    <w:rsid w:val="002B4453"/>
    <w:rsid w:val="002C47AD"/>
    <w:rsid w:val="002D11D6"/>
    <w:rsid w:val="002D2258"/>
    <w:rsid w:val="002D3A73"/>
    <w:rsid w:val="002D51C2"/>
    <w:rsid w:val="002D6EC5"/>
    <w:rsid w:val="002E0D91"/>
    <w:rsid w:val="002E35C8"/>
    <w:rsid w:val="002E406B"/>
    <w:rsid w:val="002E591E"/>
    <w:rsid w:val="002E6E6E"/>
    <w:rsid w:val="002E6F30"/>
    <w:rsid w:val="002E732A"/>
    <w:rsid w:val="002F1771"/>
    <w:rsid w:val="002F20A5"/>
    <w:rsid w:val="002F40F3"/>
    <w:rsid w:val="002F5BFB"/>
    <w:rsid w:val="002F6C05"/>
    <w:rsid w:val="002F7742"/>
    <w:rsid w:val="00302A3A"/>
    <w:rsid w:val="003044F9"/>
    <w:rsid w:val="0030728D"/>
    <w:rsid w:val="003079FB"/>
    <w:rsid w:val="003146CD"/>
    <w:rsid w:val="003158DD"/>
    <w:rsid w:val="003165D3"/>
    <w:rsid w:val="00321496"/>
    <w:rsid w:val="00321B4B"/>
    <w:rsid w:val="00321C96"/>
    <w:rsid w:val="003348BF"/>
    <w:rsid w:val="00337834"/>
    <w:rsid w:val="0035103A"/>
    <w:rsid w:val="00354868"/>
    <w:rsid w:val="003578D0"/>
    <w:rsid w:val="0036440C"/>
    <w:rsid w:val="00364EE9"/>
    <w:rsid w:val="003737F7"/>
    <w:rsid w:val="003751C2"/>
    <w:rsid w:val="003814E3"/>
    <w:rsid w:val="00392F8B"/>
    <w:rsid w:val="003953A0"/>
    <w:rsid w:val="003A240D"/>
    <w:rsid w:val="003A4A48"/>
    <w:rsid w:val="003A507B"/>
    <w:rsid w:val="003A7529"/>
    <w:rsid w:val="003A7760"/>
    <w:rsid w:val="003B1C5D"/>
    <w:rsid w:val="003B34E8"/>
    <w:rsid w:val="003B5514"/>
    <w:rsid w:val="003C2926"/>
    <w:rsid w:val="003C4987"/>
    <w:rsid w:val="003D1136"/>
    <w:rsid w:val="003D2287"/>
    <w:rsid w:val="003D3632"/>
    <w:rsid w:val="003E0F38"/>
    <w:rsid w:val="003E13B2"/>
    <w:rsid w:val="003E2085"/>
    <w:rsid w:val="003E2D42"/>
    <w:rsid w:val="003E6C09"/>
    <w:rsid w:val="003F747F"/>
    <w:rsid w:val="003F788E"/>
    <w:rsid w:val="003F78B7"/>
    <w:rsid w:val="003F7E8B"/>
    <w:rsid w:val="004028B9"/>
    <w:rsid w:val="00404B9E"/>
    <w:rsid w:val="004108E1"/>
    <w:rsid w:val="004146B9"/>
    <w:rsid w:val="00415647"/>
    <w:rsid w:val="0041660E"/>
    <w:rsid w:val="00420EBC"/>
    <w:rsid w:val="00421EF2"/>
    <w:rsid w:val="0042434D"/>
    <w:rsid w:val="004243BC"/>
    <w:rsid w:val="004249ED"/>
    <w:rsid w:val="00431BA9"/>
    <w:rsid w:val="00437065"/>
    <w:rsid w:val="004378EB"/>
    <w:rsid w:val="00440ACD"/>
    <w:rsid w:val="00441D67"/>
    <w:rsid w:val="00442677"/>
    <w:rsid w:val="004457F1"/>
    <w:rsid w:val="00446606"/>
    <w:rsid w:val="00450B53"/>
    <w:rsid w:val="00454FB9"/>
    <w:rsid w:val="00462B35"/>
    <w:rsid w:val="00464162"/>
    <w:rsid w:val="00465897"/>
    <w:rsid w:val="0046759F"/>
    <w:rsid w:val="00480E0D"/>
    <w:rsid w:val="0048178B"/>
    <w:rsid w:val="0048364B"/>
    <w:rsid w:val="00485348"/>
    <w:rsid w:val="004873E9"/>
    <w:rsid w:val="00492DB0"/>
    <w:rsid w:val="004A0538"/>
    <w:rsid w:val="004A08EA"/>
    <w:rsid w:val="004A5C1D"/>
    <w:rsid w:val="004B107C"/>
    <w:rsid w:val="004C06D2"/>
    <w:rsid w:val="004C5D74"/>
    <w:rsid w:val="004C6EAB"/>
    <w:rsid w:val="004D3566"/>
    <w:rsid w:val="004D7670"/>
    <w:rsid w:val="005008B2"/>
    <w:rsid w:val="0050405D"/>
    <w:rsid w:val="00506E67"/>
    <w:rsid w:val="00513943"/>
    <w:rsid w:val="0051412E"/>
    <w:rsid w:val="00520767"/>
    <w:rsid w:val="00531BB4"/>
    <w:rsid w:val="00532055"/>
    <w:rsid w:val="0053566A"/>
    <w:rsid w:val="00535CDA"/>
    <w:rsid w:val="0053700D"/>
    <w:rsid w:val="00540E30"/>
    <w:rsid w:val="00542345"/>
    <w:rsid w:val="00554555"/>
    <w:rsid w:val="0055457C"/>
    <w:rsid w:val="00554E73"/>
    <w:rsid w:val="00560933"/>
    <w:rsid w:val="005726A5"/>
    <w:rsid w:val="00573692"/>
    <w:rsid w:val="0057534E"/>
    <w:rsid w:val="00575AE4"/>
    <w:rsid w:val="00593202"/>
    <w:rsid w:val="005A5225"/>
    <w:rsid w:val="005B6A0A"/>
    <w:rsid w:val="005B7EBD"/>
    <w:rsid w:val="005C01B2"/>
    <w:rsid w:val="005C19B1"/>
    <w:rsid w:val="005C2888"/>
    <w:rsid w:val="005C36AA"/>
    <w:rsid w:val="005C68C8"/>
    <w:rsid w:val="005C7CB1"/>
    <w:rsid w:val="005D0487"/>
    <w:rsid w:val="005D1871"/>
    <w:rsid w:val="005D456E"/>
    <w:rsid w:val="005D5265"/>
    <w:rsid w:val="005E0484"/>
    <w:rsid w:val="005E286D"/>
    <w:rsid w:val="005E56C3"/>
    <w:rsid w:val="005F58EA"/>
    <w:rsid w:val="005F6DBC"/>
    <w:rsid w:val="0060320B"/>
    <w:rsid w:val="0060716E"/>
    <w:rsid w:val="00616829"/>
    <w:rsid w:val="006170E7"/>
    <w:rsid w:val="00625100"/>
    <w:rsid w:val="006275E6"/>
    <w:rsid w:val="00637D61"/>
    <w:rsid w:val="00653E6A"/>
    <w:rsid w:val="00661466"/>
    <w:rsid w:val="00662184"/>
    <w:rsid w:val="00675058"/>
    <w:rsid w:val="00675ADD"/>
    <w:rsid w:val="006801AC"/>
    <w:rsid w:val="00681A26"/>
    <w:rsid w:val="00682400"/>
    <w:rsid w:val="00687C9E"/>
    <w:rsid w:val="00695A66"/>
    <w:rsid w:val="006B17B5"/>
    <w:rsid w:val="006B67E4"/>
    <w:rsid w:val="006B7C0F"/>
    <w:rsid w:val="006C6088"/>
    <w:rsid w:val="006D1EE4"/>
    <w:rsid w:val="006D4954"/>
    <w:rsid w:val="006E0DEF"/>
    <w:rsid w:val="006E0F7B"/>
    <w:rsid w:val="006E3D14"/>
    <w:rsid w:val="006E4315"/>
    <w:rsid w:val="006E6ACA"/>
    <w:rsid w:val="006F0EF5"/>
    <w:rsid w:val="006F4103"/>
    <w:rsid w:val="00702605"/>
    <w:rsid w:val="00703293"/>
    <w:rsid w:val="0070600E"/>
    <w:rsid w:val="00717FE6"/>
    <w:rsid w:val="00722841"/>
    <w:rsid w:val="0073078E"/>
    <w:rsid w:val="0073245F"/>
    <w:rsid w:val="0073506B"/>
    <w:rsid w:val="007355BA"/>
    <w:rsid w:val="00736FC0"/>
    <w:rsid w:val="00741B19"/>
    <w:rsid w:val="0074446D"/>
    <w:rsid w:val="007458C5"/>
    <w:rsid w:val="0074644E"/>
    <w:rsid w:val="007537C9"/>
    <w:rsid w:val="007607EA"/>
    <w:rsid w:val="00761D13"/>
    <w:rsid w:val="00766780"/>
    <w:rsid w:val="00776DBC"/>
    <w:rsid w:val="0078368B"/>
    <w:rsid w:val="00784788"/>
    <w:rsid w:val="00793DAB"/>
    <w:rsid w:val="007A061C"/>
    <w:rsid w:val="007A0E64"/>
    <w:rsid w:val="007A3820"/>
    <w:rsid w:val="007B37F0"/>
    <w:rsid w:val="007B72F9"/>
    <w:rsid w:val="007C1175"/>
    <w:rsid w:val="007C1800"/>
    <w:rsid w:val="007C3231"/>
    <w:rsid w:val="007C479A"/>
    <w:rsid w:val="007D7302"/>
    <w:rsid w:val="007D7E5E"/>
    <w:rsid w:val="007E154C"/>
    <w:rsid w:val="007E65A1"/>
    <w:rsid w:val="007F2E07"/>
    <w:rsid w:val="007F53A4"/>
    <w:rsid w:val="008001D5"/>
    <w:rsid w:val="0080098B"/>
    <w:rsid w:val="0080142A"/>
    <w:rsid w:val="0080300E"/>
    <w:rsid w:val="00805515"/>
    <w:rsid w:val="008056E8"/>
    <w:rsid w:val="0080671D"/>
    <w:rsid w:val="00810807"/>
    <w:rsid w:val="0081372C"/>
    <w:rsid w:val="00814196"/>
    <w:rsid w:val="00816383"/>
    <w:rsid w:val="00816B9B"/>
    <w:rsid w:val="0083061C"/>
    <w:rsid w:val="00831451"/>
    <w:rsid w:val="008402B7"/>
    <w:rsid w:val="00841E31"/>
    <w:rsid w:val="008521B0"/>
    <w:rsid w:val="008560E4"/>
    <w:rsid w:val="00856431"/>
    <w:rsid w:val="00871F8B"/>
    <w:rsid w:val="00873CA1"/>
    <w:rsid w:val="00874368"/>
    <w:rsid w:val="0088221E"/>
    <w:rsid w:val="00887AC0"/>
    <w:rsid w:val="00890DF2"/>
    <w:rsid w:val="008913B3"/>
    <w:rsid w:val="008961A7"/>
    <w:rsid w:val="008A0780"/>
    <w:rsid w:val="008A4280"/>
    <w:rsid w:val="008A4F55"/>
    <w:rsid w:val="008B09BE"/>
    <w:rsid w:val="008B2D68"/>
    <w:rsid w:val="008B5B1F"/>
    <w:rsid w:val="008B61DE"/>
    <w:rsid w:val="008B6DAC"/>
    <w:rsid w:val="008B7337"/>
    <w:rsid w:val="008C010C"/>
    <w:rsid w:val="008C31BD"/>
    <w:rsid w:val="008C65C2"/>
    <w:rsid w:val="008D0964"/>
    <w:rsid w:val="008D726D"/>
    <w:rsid w:val="008E0310"/>
    <w:rsid w:val="008E3D3E"/>
    <w:rsid w:val="008F303C"/>
    <w:rsid w:val="008F34F3"/>
    <w:rsid w:val="008F4809"/>
    <w:rsid w:val="00901A0E"/>
    <w:rsid w:val="00902486"/>
    <w:rsid w:val="009035DB"/>
    <w:rsid w:val="0090387F"/>
    <w:rsid w:val="00904F71"/>
    <w:rsid w:val="009051E9"/>
    <w:rsid w:val="00906921"/>
    <w:rsid w:val="00915802"/>
    <w:rsid w:val="00916284"/>
    <w:rsid w:val="00920E0E"/>
    <w:rsid w:val="009256C0"/>
    <w:rsid w:val="00927E6B"/>
    <w:rsid w:val="00930818"/>
    <w:rsid w:val="00934AD6"/>
    <w:rsid w:val="00935BF4"/>
    <w:rsid w:val="00945682"/>
    <w:rsid w:val="00952D80"/>
    <w:rsid w:val="009554DB"/>
    <w:rsid w:val="009574B8"/>
    <w:rsid w:val="00957A83"/>
    <w:rsid w:val="0096518B"/>
    <w:rsid w:val="009664E5"/>
    <w:rsid w:val="009724C3"/>
    <w:rsid w:val="00973C1E"/>
    <w:rsid w:val="00973D3A"/>
    <w:rsid w:val="0097468E"/>
    <w:rsid w:val="00977C8D"/>
    <w:rsid w:val="00985692"/>
    <w:rsid w:val="009902B1"/>
    <w:rsid w:val="009A43DC"/>
    <w:rsid w:val="009A6C82"/>
    <w:rsid w:val="009B2AC9"/>
    <w:rsid w:val="009C674E"/>
    <w:rsid w:val="009D10CF"/>
    <w:rsid w:val="009D62CA"/>
    <w:rsid w:val="009D78A7"/>
    <w:rsid w:val="009E507A"/>
    <w:rsid w:val="009F51C5"/>
    <w:rsid w:val="00A074FD"/>
    <w:rsid w:val="00A14525"/>
    <w:rsid w:val="00A1456B"/>
    <w:rsid w:val="00A15800"/>
    <w:rsid w:val="00A15EE1"/>
    <w:rsid w:val="00A2321C"/>
    <w:rsid w:val="00A23E09"/>
    <w:rsid w:val="00A2428B"/>
    <w:rsid w:val="00A27D2B"/>
    <w:rsid w:val="00A37616"/>
    <w:rsid w:val="00A45AA3"/>
    <w:rsid w:val="00A530C7"/>
    <w:rsid w:val="00A55B33"/>
    <w:rsid w:val="00A574D1"/>
    <w:rsid w:val="00A6337D"/>
    <w:rsid w:val="00A63E81"/>
    <w:rsid w:val="00A66D32"/>
    <w:rsid w:val="00A7027F"/>
    <w:rsid w:val="00A7192F"/>
    <w:rsid w:val="00A76378"/>
    <w:rsid w:val="00A77D71"/>
    <w:rsid w:val="00A82FC3"/>
    <w:rsid w:val="00A870C9"/>
    <w:rsid w:val="00A904CB"/>
    <w:rsid w:val="00A9309E"/>
    <w:rsid w:val="00A94D52"/>
    <w:rsid w:val="00AA1A04"/>
    <w:rsid w:val="00AA1BEF"/>
    <w:rsid w:val="00AA49EF"/>
    <w:rsid w:val="00AB0A88"/>
    <w:rsid w:val="00AB4118"/>
    <w:rsid w:val="00AB7B54"/>
    <w:rsid w:val="00AC50E6"/>
    <w:rsid w:val="00AD32D5"/>
    <w:rsid w:val="00AD5574"/>
    <w:rsid w:val="00AD56BE"/>
    <w:rsid w:val="00AD5A0C"/>
    <w:rsid w:val="00AE10C5"/>
    <w:rsid w:val="00AE3520"/>
    <w:rsid w:val="00AE5211"/>
    <w:rsid w:val="00AF0386"/>
    <w:rsid w:val="00AF03CD"/>
    <w:rsid w:val="00AF35E4"/>
    <w:rsid w:val="00AF4C8B"/>
    <w:rsid w:val="00B03A88"/>
    <w:rsid w:val="00B03A90"/>
    <w:rsid w:val="00B11087"/>
    <w:rsid w:val="00B1170F"/>
    <w:rsid w:val="00B12602"/>
    <w:rsid w:val="00B2318E"/>
    <w:rsid w:val="00B2429C"/>
    <w:rsid w:val="00B2686E"/>
    <w:rsid w:val="00B26EE7"/>
    <w:rsid w:val="00B317AF"/>
    <w:rsid w:val="00B32621"/>
    <w:rsid w:val="00B35F3D"/>
    <w:rsid w:val="00B362A0"/>
    <w:rsid w:val="00B372F1"/>
    <w:rsid w:val="00B37852"/>
    <w:rsid w:val="00B47A0A"/>
    <w:rsid w:val="00B542E9"/>
    <w:rsid w:val="00B548C9"/>
    <w:rsid w:val="00B6409D"/>
    <w:rsid w:val="00B6592F"/>
    <w:rsid w:val="00B71538"/>
    <w:rsid w:val="00B7421F"/>
    <w:rsid w:val="00B7430B"/>
    <w:rsid w:val="00B77D28"/>
    <w:rsid w:val="00B8139B"/>
    <w:rsid w:val="00B840CA"/>
    <w:rsid w:val="00B84A70"/>
    <w:rsid w:val="00B85618"/>
    <w:rsid w:val="00B85B1D"/>
    <w:rsid w:val="00B97EF9"/>
    <w:rsid w:val="00BA1442"/>
    <w:rsid w:val="00BB0CE8"/>
    <w:rsid w:val="00BB57AC"/>
    <w:rsid w:val="00BC0EC5"/>
    <w:rsid w:val="00BE57BC"/>
    <w:rsid w:val="00BF0843"/>
    <w:rsid w:val="00BF2666"/>
    <w:rsid w:val="00BF2B91"/>
    <w:rsid w:val="00C01434"/>
    <w:rsid w:val="00C01539"/>
    <w:rsid w:val="00C04BE3"/>
    <w:rsid w:val="00C04DEA"/>
    <w:rsid w:val="00C05351"/>
    <w:rsid w:val="00C13641"/>
    <w:rsid w:val="00C16EC6"/>
    <w:rsid w:val="00C214E9"/>
    <w:rsid w:val="00C2231E"/>
    <w:rsid w:val="00C246DC"/>
    <w:rsid w:val="00C246F8"/>
    <w:rsid w:val="00C37F17"/>
    <w:rsid w:val="00C422FE"/>
    <w:rsid w:val="00C549EB"/>
    <w:rsid w:val="00C8220F"/>
    <w:rsid w:val="00C87744"/>
    <w:rsid w:val="00C87ADB"/>
    <w:rsid w:val="00C90795"/>
    <w:rsid w:val="00C90B5A"/>
    <w:rsid w:val="00CA2E62"/>
    <w:rsid w:val="00CA74CF"/>
    <w:rsid w:val="00CB0307"/>
    <w:rsid w:val="00CB2679"/>
    <w:rsid w:val="00CB3995"/>
    <w:rsid w:val="00CB4884"/>
    <w:rsid w:val="00CB5259"/>
    <w:rsid w:val="00CB73E3"/>
    <w:rsid w:val="00CB7BB4"/>
    <w:rsid w:val="00CC2EE5"/>
    <w:rsid w:val="00CC5153"/>
    <w:rsid w:val="00CC5298"/>
    <w:rsid w:val="00CD25E6"/>
    <w:rsid w:val="00CD3B97"/>
    <w:rsid w:val="00CD69ED"/>
    <w:rsid w:val="00CE22E6"/>
    <w:rsid w:val="00CE78FB"/>
    <w:rsid w:val="00CE7F9E"/>
    <w:rsid w:val="00CF303A"/>
    <w:rsid w:val="00CF4784"/>
    <w:rsid w:val="00CF6EB7"/>
    <w:rsid w:val="00CF7711"/>
    <w:rsid w:val="00D05B49"/>
    <w:rsid w:val="00D11CF3"/>
    <w:rsid w:val="00D13B24"/>
    <w:rsid w:val="00D13DF0"/>
    <w:rsid w:val="00D14FAF"/>
    <w:rsid w:val="00D168A5"/>
    <w:rsid w:val="00D23C04"/>
    <w:rsid w:val="00D26AD8"/>
    <w:rsid w:val="00D27764"/>
    <w:rsid w:val="00D3195D"/>
    <w:rsid w:val="00D35BE9"/>
    <w:rsid w:val="00D40F2F"/>
    <w:rsid w:val="00D46802"/>
    <w:rsid w:val="00D47B32"/>
    <w:rsid w:val="00D5131E"/>
    <w:rsid w:val="00D54395"/>
    <w:rsid w:val="00D62DEF"/>
    <w:rsid w:val="00D74D55"/>
    <w:rsid w:val="00D75374"/>
    <w:rsid w:val="00D86460"/>
    <w:rsid w:val="00D86B52"/>
    <w:rsid w:val="00D9377E"/>
    <w:rsid w:val="00DA0386"/>
    <w:rsid w:val="00DA27AD"/>
    <w:rsid w:val="00DA4461"/>
    <w:rsid w:val="00DA7DEE"/>
    <w:rsid w:val="00DB106B"/>
    <w:rsid w:val="00DB24D4"/>
    <w:rsid w:val="00DB40DA"/>
    <w:rsid w:val="00DD210C"/>
    <w:rsid w:val="00DD591E"/>
    <w:rsid w:val="00DD69B2"/>
    <w:rsid w:val="00DD6B9F"/>
    <w:rsid w:val="00DD6E5A"/>
    <w:rsid w:val="00DE0CA6"/>
    <w:rsid w:val="00DE0DF1"/>
    <w:rsid w:val="00DE2F39"/>
    <w:rsid w:val="00DE51E2"/>
    <w:rsid w:val="00DE51F0"/>
    <w:rsid w:val="00DE7CB3"/>
    <w:rsid w:val="00DF3CEE"/>
    <w:rsid w:val="00DF434C"/>
    <w:rsid w:val="00DF51B7"/>
    <w:rsid w:val="00DF6EC9"/>
    <w:rsid w:val="00E00CCF"/>
    <w:rsid w:val="00E03151"/>
    <w:rsid w:val="00E12189"/>
    <w:rsid w:val="00E13D55"/>
    <w:rsid w:val="00E14A56"/>
    <w:rsid w:val="00E15CBE"/>
    <w:rsid w:val="00E15F1E"/>
    <w:rsid w:val="00E2027C"/>
    <w:rsid w:val="00E22E45"/>
    <w:rsid w:val="00E27A48"/>
    <w:rsid w:val="00E3104C"/>
    <w:rsid w:val="00E3143A"/>
    <w:rsid w:val="00E34984"/>
    <w:rsid w:val="00E45F49"/>
    <w:rsid w:val="00E53745"/>
    <w:rsid w:val="00E56C03"/>
    <w:rsid w:val="00E63EC0"/>
    <w:rsid w:val="00E653CA"/>
    <w:rsid w:val="00E657D6"/>
    <w:rsid w:val="00E74932"/>
    <w:rsid w:val="00E75F33"/>
    <w:rsid w:val="00E769DC"/>
    <w:rsid w:val="00E8018D"/>
    <w:rsid w:val="00E81C22"/>
    <w:rsid w:val="00E86BA1"/>
    <w:rsid w:val="00E95E6B"/>
    <w:rsid w:val="00EA4C1F"/>
    <w:rsid w:val="00EA4C65"/>
    <w:rsid w:val="00EA6905"/>
    <w:rsid w:val="00EB05B9"/>
    <w:rsid w:val="00EB1B59"/>
    <w:rsid w:val="00EC0F71"/>
    <w:rsid w:val="00EC123A"/>
    <w:rsid w:val="00EC3184"/>
    <w:rsid w:val="00EC324D"/>
    <w:rsid w:val="00EC37CD"/>
    <w:rsid w:val="00ED3F73"/>
    <w:rsid w:val="00EE13B9"/>
    <w:rsid w:val="00EE43B0"/>
    <w:rsid w:val="00EE715C"/>
    <w:rsid w:val="00EF1E11"/>
    <w:rsid w:val="00EF37AD"/>
    <w:rsid w:val="00EF427B"/>
    <w:rsid w:val="00F06192"/>
    <w:rsid w:val="00F0656F"/>
    <w:rsid w:val="00F12195"/>
    <w:rsid w:val="00F14F76"/>
    <w:rsid w:val="00F26E58"/>
    <w:rsid w:val="00F31275"/>
    <w:rsid w:val="00F33AE3"/>
    <w:rsid w:val="00F35E7A"/>
    <w:rsid w:val="00F40A7D"/>
    <w:rsid w:val="00F46C91"/>
    <w:rsid w:val="00F51DEA"/>
    <w:rsid w:val="00F53BCA"/>
    <w:rsid w:val="00F54E1E"/>
    <w:rsid w:val="00F55B06"/>
    <w:rsid w:val="00F608ED"/>
    <w:rsid w:val="00F60A16"/>
    <w:rsid w:val="00F629EB"/>
    <w:rsid w:val="00F64012"/>
    <w:rsid w:val="00F65B07"/>
    <w:rsid w:val="00F66E63"/>
    <w:rsid w:val="00F707E2"/>
    <w:rsid w:val="00F71186"/>
    <w:rsid w:val="00F72E43"/>
    <w:rsid w:val="00F73A6F"/>
    <w:rsid w:val="00F811AD"/>
    <w:rsid w:val="00F81859"/>
    <w:rsid w:val="00F82C07"/>
    <w:rsid w:val="00F84DDE"/>
    <w:rsid w:val="00F9015B"/>
    <w:rsid w:val="00F95DB1"/>
    <w:rsid w:val="00F9762A"/>
    <w:rsid w:val="00F97CBE"/>
    <w:rsid w:val="00FA685E"/>
    <w:rsid w:val="00FB5304"/>
    <w:rsid w:val="00FD5542"/>
    <w:rsid w:val="00FD67CD"/>
    <w:rsid w:val="00FD7660"/>
    <w:rsid w:val="00FE7891"/>
    <w:rsid w:val="00FF07AB"/>
    <w:rsid w:val="00FF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24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B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14F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0098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0098B"/>
  </w:style>
  <w:style w:type="paragraph" w:customStyle="1" w:styleId="EndNoteBibliography">
    <w:name w:val="EndNote Bibliography"/>
    <w:basedOn w:val="Normal"/>
    <w:link w:val="EndNoteBibliographyChar"/>
    <w:rsid w:val="0080098B"/>
  </w:style>
  <w:style w:type="character" w:customStyle="1" w:styleId="EndNoteBibliographyChar">
    <w:name w:val="EndNote Bibliography Char"/>
    <w:basedOn w:val="DefaultParagraphFont"/>
    <w:link w:val="EndNoteBibliography"/>
    <w:rsid w:val="0080098B"/>
  </w:style>
  <w:style w:type="paragraph" w:customStyle="1" w:styleId="Basictext">
    <w:name w:val="Basic text"/>
    <w:basedOn w:val="Normal"/>
    <w:autoRedefine/>
    <w:rsid w:val="00454FB9"/>
    <w:pPr>
      <w:widowControl w:val="0"/>
      <w:tabs>
        <w:tab w:val="left" w:pos="1080"/>
        <w:tab w:val="left" w:pos="9180"/>
      </w:tabs>
      <w:ind w:right="-115"/>
    </w:pPr>
    <w:rPr>
      <w:rFonts w:eastAsia="Times New Roman" w:cs="Times New Roman"/>
      <w:szCs w:val="24"/>
    </w:rPr>
  </w:style>
  <w:style w:type="table" w:customStyle="1" w:styleId="PlainTable2">
    <w:name w:val="Plain Table 2"/>
    <w:basedOn w:val="TableNormal"/>
    <w:uiPriority w:val="42"/>
    <w:rsid w:val="008163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32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702605"/>
  </w:style>
  <w:style w:type="character" w:styleId="CommentReference">
    <w:name w:val="annotation reference"/>
    <w:basedOn w:val="DefaultParagraphFont"/>
    <w:uiPriority w:val="99"/>
    <w:semiHidden/>
    <w:unhideWhenUsed/>
    <w:rsid w:val="00702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6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6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418E"/>
  </w:style>
  <w:style w:type="character" w:styleId="Hyperlink">
    <w:name w:val="Hyperlink"/>
    <w:basedOn w:val="DefaultParagraphFont"/>
    <w:uiPriority w:val="99"/>
    <w:unhideWhenUsed/>
    <w:rsid w:val="000D3A1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D1E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EE4"/>
  </w:style>
  <w:style w:type="character" w:styleId="PageNumber">
    <w:name w:val="page number"/>
    <w:basedOn w:val="DefaultParagraphFont"/>
    <w:uiPriority w:val="99"/>
    <w:semiHidden/>
    <w:unhideWhenUsed/>
    <w:rsid w:val="006D1E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B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14F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0098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0098B"/>
  </w:style>
  <w:style w:type="paragraph" w:customStyle="1" w:styleId="EndNoteBibliography">
    <w:name w:val="EndNote Bibliography"/>
    <w:basedOn w:val="Normal"/>
    <w:link w:val="EndNoteBibliographyChar"/>
    <w:rsid w:val="0080098B"/>
  </w:style>
  <w:style w:type="character" w:customStyle="1" w:styleId="EndNoteBibliographyChar">
    <w:name w:val="EndNote Bibliography Char"/>
    <w:basedOn w:val="DefaultParagraphFont"/>
    <w:link w:val="EndNoteBibliography"/>
    <w:rsid w:val="0080098B"/>
  </w:style>
  <w:style w:type="paragraph" w:customStyle="1" w:styleId="Basictext">
    <w:name w:val="Basic text"/>
    <w:basedOn w:val="Normal"/>
    <w:autoRedefine/>
    <w:rsid w:val="00454FB9"/>
    <w:pPr>
      <w:widowControl w:val="0"/>
      <w:tabs>
        <w:tab w:val="left" w:pos="1080"/>
        <w:tab w:val="left" w:pos="9180"/>
      </w:tabs>
      <w:ind w:right="-115"/>
    </w:pPr>
    <w:rPr>
      <w:rFonts w:eastAsia="Times New Roman" w:cs="Times New Roman"/>
      <w:szCs w:val="24"/>
    </w:rPr>
  </w:style>
  <w:style w:type="table" w:customStyle="1" w:styleId="PlainTable2">
    <w:name w:val="Plain Table 2"/>
    <w:basedOn w:val="TableNormal"/>
    <w:uiPriority w:val="42"/>
    <w:rsid w:val="008163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32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702605"/>
  </w:style>
  <w:style w:type="character" w:styleId="CommentReference">
    <w:name w:val="annotation reference"/>
    <w:basedOn w:val="DefaultParagraphFont"/>
    <w:uiPriority w:val="99"/>
    <w:semiHidden/>
    <w:unhideWhenUsed/>
    <w:rsid w:val="00702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6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6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418E"/>
  </w:style>
  <w:style w:type="character" w:styleId="Hyperlink">
    <w:name w:val="Hyperlink"/>
    <w:basedOn w:val="DefaultParagraphFont"/>
    <w:uiPriority w:val="99"/>
    <w:unhideWhenUsed/>
    <w:rsid w:val="000D3A1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D1E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EE4"/>
  </w:style>
  <w:style w:type="character" w:styleId="PageNumber">
    <w:name w:val="page number"/>
    <w:basedOn w:val="DefaultParagraphFont"/>
    <w:uiPriority w:val="99"/>
    <w:semiHidden/>
    <w:unhideWhenUsed/>
    <w:rsid w:val="006D1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3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3562EE-D0F2-4288-A778-97D091D2B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4</Words>
  <Characters>1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, Bret Dwight</dc:creator>
  <cp:keywords/>
  <dc:description/>
  <cp:lastModifiedBy>ABADON</cp:lastModifiedBy>
  <cp:revision>45</cp:revision>
  <dcterms:created xsi:type="dcterms:W3CDTF">2021-12-06T00:29:00Z</dcterms:created>
  <dcterms:modified xsi:type="dcterms:W3CDTF">2022-04-19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23T13:55:3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ab26184-35a0-49ba-842c-c0e810abbe37</vt:lpwstr>
  </property>
  <property fmtid="{D5CDD505-2E9C-101B-9397-08002B2CF9AE}" pid="8" name="MSIP_Label_792c8cef-6f2b-4af1-b4ac-d815ff795cd6_ContentBits">
    <vt:lpwstr>0</vt:lpwstr>
  </property>
</Properties>
</file>